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2326E4" w14:textId="77777777" w:rsidR="00CD15A4" w:rsidRPr="008F38D6" w:rsidRDefault="00CD15A4" w:rsidP="00CD15A4">
      <w:pPr>
        <w:rPr>
          <w:rFonts w:cs="Times New Roman"/>
          <w:b/>
          <w:bCs/>
          <w:szCs w:val="24"/>
        </w:rPr>
      </w:pPr>
      <w:r w:rsidRPr="008F38D6">
        <w:rPr>
          <w:rFonts w:cs="Times New Roman"/>
          <w:b/>
          <w:bCs/>
          <w:szCs w:val="24"/>
        </w:rPr>
        <w:t>APPENDIX</w:t>
      </w:r>
    </w:p>
    <w:tbl>
      <w:tblPr>
        <w:tblW w:w="9560" w:type="dxa"/>
        <w:tblLook w:val="04A0" w:firstRow="1" w:lastRow="0" w:firstColumn="1" w:lastColumn="0" w:noHBand="0" w:noVBand="1"/>
      </w:tblPr>
      <w:tblGrid>
        <w:gridCol w:w="7000"/>
        <w:gridCol w:w="2560"/>
      </w:tblGrid>
      <w:tr w:rsidR="00CD15A4" w:rsidRPr="008F38D6" w14:paraId="6F898B58" w14:textId="77777777" w:rsidTr="004345C0">
        <w:trPr>
          <w:trHeight w:val="1020"/>
        </w:trPr>
        <w:tc>
          <w:tcPr>
            <w:tcW w:w="7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97E507" w14:textId="77777777" w:rsidR="00CD15A4" w:rsidRPr="008F38D6" w:rsidRDefault="00CD15A4" w:rsidP="004345C0">
            <w:pPr>
              <w:spacing w:after="0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US"/>
                <w14:ligatures w14:val="none"/>
              </w:rPr>
              <w:t>Diagnosis/Procedure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39FC1B" w14:textId="77777777" w:rsidR="00CD15A4" w:rsidRPr="008F38D6" w:rsidRDefault="00CD15A4" w:rsidP="004345C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US"/>
                <w14:ligatures w14:val="none"/>
              </w:rPr>
              <w:t xml:space="preserve">Code (ICD-10, CPT, </w:t>
            </w:r>
            <w:proofErr w:type="spellStart"/>
            <w:r w:rsidRPr="008F38D6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US"/>
                <w14:ligatures w14:val="none"/>
              </w:rPr>
              <w:t>RxNorm</w:t>
            </w:r>
            <w:proofErr w:type="spellEnd"/>
            <w:r w:rsidRPr="008F38D6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US"/>
                <w14:ligatures w14:val="none"/>
              </w:rPr>
              <w:t>, VA Classification)</w:t>
            </w:r>
          </w:p>
        </w:tc>
      </w:tr>
      <w:tr w:rsidR="00CD15A4" w:rsidRPr="008F38D6" w14:paraId="2AD836C9" w14:textId="77777777" w:rsidTr="004345C0">
        <w:trPr>
          <w:trHeight w:val="320"/>
        </w:trPr>
        <w:tc>
          <w:tcPr>
            <w:tcW w:w="9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B3B29F" w14:textId="77777777" w:rsidR="00CD15A4" w:rsidRPr="008F38D6" w:rsidRDefault="00CD15A4" w:rsidP="004345C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US"/>
                <w14:ligatures w14:val="none"/>
              </w:rPr>
              <w:t>Parotidectomy Procedures</w:t>
            </w:r>
          </w:p>
        </w:tc>
      </w:tr>
      <w:tr w:rsidR="00CD15A4" w:rsidRPr="008F38D6" w14:paraId="783408CB" w14:textId="77777777" w:rsidTr="004345C0">
        <w:trPr>
          <w:trHeight w:val="68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BA7943" w14:textId="77777777" w:rsidR="00CD15A4" w:rsidRPr="008F38D6" w:rsidRDefault="00CD15A4" w:rsidP="004345C0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  <w:t>Excision of parotid tumor or parotid gland; lateral lobe, without nerve dissection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CADAAD" w14:textId="77777777" w:rsidR="00CD15A4" w:rsidRPr="008F38D6" w:rsidRDefault="00CD15A4" w:rsidP="004345C0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  <w:t>42410</w:t>
            </w:r>
          </w:p>
        </w:tc>
      </w:tr>
      <w:tr w:rsidR="00CD15A4" w:rsidRPr="008F38D6" w14:paraId="47A4D294" w14:textId="77777777" w:rsidTr="004345C0">
        <w:trPr>
          <w:trHeight w:val="68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424DCD" w14:textId="77777777" w:rsidR="00CD15A4" w:rsidRPr="008F38D6" w:rsidRDefault="00CD15A4" w:rsidP="004345C0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  <w:t>Excision of parotid tumor or parotid gland; lateral lobe, with dissection and preservation of facial nerv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AFADA1" w14:textId="77777777" w:rsidR="00CD15A4" w:rsidRPr="008F38D6" w:rsidRDefault="00CD15A4" w:rsidP="004345C0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  <w:t>42415</w:t>
            </w:r>
          </w:p>
        </w:tc>
      </w:tr>
      <w:tr w:rsidR="00CD15A4" w:rsidRPr="008F38D6" w14:paraId="7EBFDA36" w14:textId="77777777" w:rsidTr="004345C0">
        <w:trPr>
          <w:trHeight w:val="68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2F507C" w14:textId="77777777" w:rsidR="00CD15A4" w:rsidRPr="008F38D6" w:rsidRDefault="00CD15A4" w:rsidP="004345C0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  <w:t xml:space="preserve">Excision of parotid tumor or parotid gland; total, </w:t>
            </w:r>
            <w:proofErr w:type="spellStart"/>
            <w:r w:rsidRPr="008F38D6"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  <w:t>en</w:t>
            </w:r>
            <w:proofErr w:type="spellEnd"/>
            <w:r w:rsidRPr="008F38D6"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  <w:t xml:space="preserve"> bloc removal with sacrifice of facial nerv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2F5AEC" w14:textId="77777777" w:rsidR="00CD15A4" w:rsidRPr="008F38D6" w:rsidRDefault="00CD15A4" w:rsidP="004345C0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  <w:t>42425</w:t>
            </w:r>
          </w:p>
        </w:tc>
      </w:tr>
      <w:tr w:rsidR="00CD15A4" w:rsidRPr="008F38D6" w14:paraId="027749C7" w14:textId="77777777" w:rsidTr="004345C0">
        <w:trPr>
          <w:trHeight w:val="68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233897" w14:textId="77777777" w:rsidR="00CD15A4" w:rsidRPr="008F38D6" w:rsidRDefault="00CD15A4" w:rsidP="004345C0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  <w:t>Excision of parotid tumor or parotid gland; total, with dissection and preservation of facial nerv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3EACC7" w14:textId="77777777" w:rsidR="00CD15A4" w:rsidRPr="008F38D6" w:rsidRDefault="00CD15A4" w:rsidP="004345C0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  <w:t>42420</w:t>
            </w:r>
          </w:p>
        </w:tc>
      </w:tr>
      <w:tr w:rsidR="00CD15A4" w:rsidRPr="008F38D6" w14:paraId="42E1E27B" w14:textId="77777777" w:rsidTr="004345C0">
        <w:trPr>
          <w:trHeight w:val="320"/>
        </w:trPr>
        <w:tc>
          <w:tcPr>
            <w:tcW w:w="9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5617F5" w14:textId="77777777" w:rsidR="00CD15A4" w:rsidRPr="008F38D6" w:rsidRDefault="00CD15A4" w:rsidP="004345C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US"/>
                <w14:ligatures w14:val="none"/>
              </w:rPr>
              <w:t>Opioid Abuse/Dependence</w:t>
            </w:r>
          </w:p>
        </w:tc>
      </w:tr>
      <w:tr w:rsidR="00CD15A4" w:rsidRPr="008F38D6" w14:paraId="4A0D69FB" w14:textId="77777777" w:rsidTr="004345C0">
        <w:trPr>
          <w:trHeight w:val="34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BA564F" w14:textId="77777777" w:rsidR="00CD15A4" w:rsidRPr="008F38D6" w:rsidRDefault="00CD15A4" w:rsidP="004345C0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  <w:t xml:space="preserve">Opioid Abuse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8DF56E" w14:textId="77777777" w:rsidR="00CD15A4" w:rsidRPr="008F38D6" w:rsidRDefault="00CD15A4" w:rsidP="004345C0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  <w:t>F11.1</w:t>
            </w:r>
          </w:p>
        </w:tc>
      </w:tr>
      <w:tr w:rsidR="00CD15A4" w:rsidRPr="008F38D6" w14:paraId="15CDB368" w14:textId="77777777" w:rsidTr="004345C0">
        <w:trPr>
          <w:trHeight w:val="34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A7A71C" w14:textId="77777777" w:rsidR="00CD15A4" w:rsidRPr="008F38D6" w:rsidRDefault="00CD15A4" w:rsidP="004345C0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  <w:t>Opioid Dependenc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C2D0B6" w14:textId="77777777" w:rsidR="00CD15A4" w:rsidRPr="008F38D6" w:rsidRDefault="00CD15A4" w:rsidP="004345C0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  <w:t>F11.2</w:t>
            </w:r>
          </w:p>
        </w:tc>
      </w:tr>
      <w:tr w:rsidR="00CD15A4" w:rsidRPr="008F38D6" w14:paraId="30AD9C35" w14:textId="77777777" w:rsidTr="004345C0">
        <w:trPr>
          <w:trHeight w:val="320"/>
        </w:trPr>
        <w:tc>
          <w:tcPr>
            <w:tcW w:w="9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6855BB" w14:textId="77777777" w:rsidR="00CD15A4" w:rsidRPr="008F38D6" w:rsidRDefault="00CD15A4" w:rsidP="004345C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US"/>
                <w14:ligatures w14:val="none"/>
              </w:rPr>
              <w:t>Surgery with Anesthesia</w:t>
            </w:r>
          </w:p>
        </w:tc>
      </w:tr>
      <w:tr w:rsidR="00CD15A4" w:rsidRPr="008F38D6" w14:paraId="69E5CC84" w14:textId="77777777" w:rsidTr="004345C0">
        <w:trPr>
          <w:trHeight w:val="4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4E7CB7" w14:textId="77777777" w:rsidR="00CD15A4" w:rsidRPr="008F38D6" w:rsidRDefault="00CD15A4" w:rsidP="004345C0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  <w:t xml:space="preserve">Surgery 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133BB1" w14:textId="77777777" w:rsidR="00CD15A4" w:rsidRPr="008F38D6" w:rsidRDefault="00CD15A4" w:rsidP="004345C0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  <w:t>1003143</w:t>
            </w:r>
          </w:p>
        </w:tc>
      </w:tr>
      <w:tr w:rsidR="00CD15A4" w:rsidRPr="008F38D6" w14:paraId="68BB7034" w14:textId="77777777" w:rsidTr="004345C0">
        <w:trPr>
          <w:trHeight w:val="34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E3CE47" w14:textId="77777777" w:rsidR="00CD15A4" w:rsidRPr="008F38D6" w:rsidRDefault="00CD15A4" w:rsidP="004345C0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  <w:t>Anesthesi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6D49F7" w14:textId="77777777" w:rsidR="00CD15A4" w:rsidRPr="008F38D6" w:rsidRDefault="00CD15A4" w:rsidP="004345C0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  <w:t>1002796</w:t>
            </w:r>
          </w:p>
        </w:tc>
      </w:tr>
      <w:tr w:rsidR="00CD15A4" w:rsidRPr="008F38D6" w14:paraId="33B8039C" w14:textId="77777777" w:rsidTr="004345C0">
        <w:trPr>
          <w:trHeight w:val="320"/>
        </w:trPr>
        <w:tc>
          <w:tcPr>
            <w:tcW w:w="9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CC752C" w14:textId="77777777" w:rsidR="00CD15A4" w:rsidRPr="008F38D6" w:rsidRDefault="00CD15A4" w:rsidP="004345C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US"/>
                <w14:ligatures w14:val="none"/>
              </w:rPr>
              <w:t>Opioids</w:t>
            </w:r>
          </w:p>
        </w:tc>
      </w:tr>
      <w:tr w:rsidR="00CD15A4" w:rsidRPr="008F38D6" w14:paraId="676F6908" w14:textId="77777777" w:rsidTr="004345C0">
        <w:trPr>
          <w:trHeight w:val="34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6F3D6E" w14:textId="77777777" w:rsidR="00CD15A4" w:rsidRPr="008F38D6" w:rsidRDefault="00CD15A4" w:rsidP="004345C0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  <w:t>Hydrocodon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9482ED" w14:textId="77777777" w:rsidR="00CD15A4" w:rsidRPr="008F38D6" w:rsidRDefault="00CD15A4" w:rsidP="004345C0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  <w:t>5489</w:t>
            </w:r>
          </w:p>
        </w:tc>
      </w:tr>
      <w:tr w:rsidR="00CD15A4" w:rsidRPr="008F38D6" w14:paraId="7442945A" w14:textId="77777777" w:rsidTr="004345C0">
        <w:trPr>
          <w:trHeight w:val="34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1D34D1" w14:textId="77777777" w:rsidR="00CD15A4" w:rsidRPr="008F38D6" w:rsidRDefault="00CD15A4" w:rsidP="004345C0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  <w:t>Codein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8018C1" w14:textId="77777777" w:rsidR="00CD15A4" w:rsidRPr="008F38D6" w:rsidRDefault="00CD15A4" w:rsidP="004345C0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  <w:t>2670</w:t>
            </w:r>
          </w:p>
        </w:tc>
      </w:tr>
      <w:tr w:rsidR="00CD15A4" w:rsidRPr="008F38D6" w14:paraId="2820DDDE" w14:textId="77777777" w:rsidTr="004345C0">
        <w:trPr>
          <w:trHeight w:val="34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4244A5" w14:textId="77777777" w:rsidR="00CD15A4" w:rsidRPr="008F38D6" w:rsidRDefault="00CD15A4" w:rsidP="004345C0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  <w:t>Oxycodon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5042D6" w14:textId="77777777" w:rsidR="00CD15A4" w:rsidRPr="008F38D6" w:rsidRDefault="00CD15A4" w:rsidP="004345C0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  <w:t>7804</w:t>
            </w:r>
          </w:p>
        </w:tc>
      </w:tr>
      <w:tr w:rsidR="00CD15A4" w:rsidRPr="008F38D6" w14:paraId="75FE351F" w14:textId="77777777" w:rsidTr="004345C0">
        <w:trPr>
          <w:trHeight w:val="320"/>
        </w:trPr>
        <w:tc>
          <w:tcPr>
            <w:tcW w:w="9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EC4420" w14:textId="77777777" w:rsidR="00CD15A4" w:rsidRPr="008F38D6" w:rsidRDefault="00CD15A4" w:rsidP="004345C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US"/>
                <w14:ligatures w14:val="none"/>
              </w:rPr>
              <w:t>Opioid Analgesics</w:t>
            </w:r>
          </w:p>
        </w:tc>
      </w:tr>
      <w:tr w:rsidR="00CD15A4" w:rsidRPr="008F38D6" w14:paraId="6B8DE073" w14:textId="77777777" w:rsidTr="004345C0">
        <w:trPr>
          <w:trHeight w:val="34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48DAA0" w14:textId="77777777" w:rsidR="00CD15A4" w:rsidRPr="008F38D6" w:rsidRDefault="00CD15A4" w:rsidP="004345C0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  <w:t>Opioid Analgesic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F80969" w14:textId="77777777" w:rsidR="00CD15A4" w:rsidRPr="008F38D6" w:rsidRDefault="00CD15A4" w:rsidP="004345C0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  <w:t>CN101</w:t>
            </w:r>
          </w:p>
        </w:tc>
      </w:tr>
      <w:tr w:rsidR="00CD15A4" w:rsidRPr="008F38D6" w14:paraId="42F9BAD4" w14:textId="77777777" w:rsidTr="004345C0">
        <w:trPr>
          <w:trHeight w:val="320"/>
        </w:trPr>
        <w:tc>
          <w:tcPr>
            <w:tcW w:w="9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E89DC7" w14:textId="77777777" w:rsidR="00CD15A4" w:rsidRPr="008F38D6" w:rsidRDefault="00CD15A4" w:rsidP="004345C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US"/>
                <w14:ligatures w14:val="none"/>
              </w:rPr>
              <w:t>Emergency Department and Office/Outpatient Visits</w:t>
            </w:r>
          </w:p>
        </w:tc>
      </w:tr>
      <w:tr w:rsidR="00CD15A4" w:rsidRPr="008F38D6" w14:paraId="183E24AE" w14:textId="77777777" w:rsidTr="004345C0">
        <w:trPr>
          <w:trHeight w:val="34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812133" w14:textId="77777777" w:rsidR="00CD15A4" w:rsidRPr="008F38D6" w:rsidRDefault="00CD15A4" w:rsidP="004345C0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  <w:t>Emergency Department Service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E34E42" w14:textId="77777777" w:rsidR="00CD15A4" w:rsidRPr="008F38D6" w:rsidRDefault="00CD15A4" w:rsidP="004345C0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  <w:t>1013711</w:t>
            </w:r>
          </w:p>
        </w:tc>
      </w:tr>
      <w:tr w:rsidR="00CD15A4" w:rsidRPr="008F38D6" w14:paraId="3E49AD94" w14:textId="77777777" w:rsidTr="004345C0">
        <w:trPr>
          <w:trHeight w:val="34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11D8F7" w14:textId="77777777" w:rsidR="00CD15A4" w:rsidRPr="008F38D6" w:rsidRDefault="00CD15A4" w:rsidP="004345C0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  <w:t>Office or Other Outpatient Service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BD4695" w14:textId="77777777" w:rsidR="00CD15A4" w:rsidRPr="008F38D6" w:rsidRDefault="00CD15A4" w:rsidP="004345C0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</w:pPr>
            <w:r w:rsidRPr="008F38D6">
              <w:rPr>
                <w:rFonts w:eastAsia="Times New Roman" w:cs="Times New Roman"/>
                <w:color w:val="000000"/>
                <w:kern w:val="0"/>
                <w:szCs w:val="24"/>
                <w:lang w:eastAsia="en-US"/>
                <w14:ligatures w14:val="none"/>
              </w:rPr>
              <w:t>1013626</w:t>
            </w:r>
          </w:p>
        </w:tc>
      </w:tr>
    </w:tbl>
    <w:p w14:paraId="2B94CC60" w14:textId="77777777" w:rsidR="00CD15A4" w:rsidRPr="008F38D6" w:rsidRDefault="00CD15A4" w:rsidP="00CD15A4">
      <w:pPr>
        <w:rPr>
          <w:rFonts w:cs="Times New Roman"/>
          <w:b/>
          <w:bCs/>
          <w:szCs w:val="24"/>
        </w:rPr>
      </w:pPr>
    </w:p>
    <w:p w14:paraId="06714EE7" w14:textId="77777777" w:rsidR="00CD15A4" w:rsidRPr="008F38D6" w:rsidRDefault="00CD15A4" w:rsidP="00CD15A4">
      <w:pPr>
        <w:rPr>
          <w:rFonts w:cs="Times New Roman"/>
          <w:b/>
          <w:bCs/>
          <w:szCs w:val="24"/>
        </w:rPr>
      </w:pPr>
    </w:p>
    <w:p w14:paraId="43ECA718" w14:textId="77777777" w:rsidR="00CD15A4" w:rsidRDefault="00CD15A4" w:rsidP="00CD15A4"/>
    <w:p w14:paraId="623EDB15" w14:textId="77777777" w:rsidR="00A46EF9" w:rsidRDefault="00A46EF9"/>
    <w:sectPr w:rsidR="00A46E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5A4"/>
    <w:rsid w:val="00003BD5"/>
    <w:rsid w:val="00011FC9"/>
    <w:rsid w:val="00020805"/>
    <w:rsid w:val="00026A5F"/>
    <w:rsid w:val="00032675"/>
    <w:rsid w:val="00053C29"/>
    <w:rsid w:val="00054886"/>
    <w:rsid w:val="0006516D"/>
    <w:rsid w:val="00065BB3"/>
    <w:rsid w:val="00073A45"/>
    <w:rsid w:val="00081574"/>
    <w:rsid w:val="00085CC2"/>
    <w:rsid w:val="00091907"/>
    <w:rsid w:val="00093325"/>
    <w:rsid w:val="000A3F85"/>
    <w:rsid w:val="000B10EB"/>
    <w:rsid w:val="000B1653"/>
    <w:rsid w:val="000B1A12"/>
    <w:rsid w:val="000B473B"/>
    <w:rsid w:val="000C0ECA"/>
    <w:rsid w:val="000C4A1C"/>
    <w:rsid w:val="000E44BE"/>
    <w:rsid w:val="000F5CC0"/>
    <w:rsid w:val="001001D1"/>
    <w:rsid w:val="00101B94"/>
    <w:rsid w:val="00107199"/>
    <w:rsid w:val="001072D7"/>
    <w:rsid w:val="00115E81"/>
    <w:rsid w:val="00120741"/>
    <w:rsid w:val="00121667"/>
    <w:rsid w:val="00123AA2"/>
    <w:rsid w:val="00130094"/>
    <w:rsid w:val="00130565"/>
    <w:rsid w:val="00130A30"/>
    <w:rsid w:val="00136A55"/>
    <w:rsid w:val="00141171"/>
    <w:rsid w:val="0015174A"/>
    <w:rsid w:val="00160440"/>
    <w:rsid w:val="00160BE5"/>
    <w:rsid w:val="001624A2"/>
    <w:rsid w:val="0016273F"/>
    <w:rsid w:val="00164286"/>
    <w:rsid w:val="00170504"/>
    <w:rsid w:val="0018104A"/>
    <w:rsid w:val="00181AC1"/>
    <w:rsid w:val="00182F75"/>
    <w:rsid w:val="00191966"/>
    <w:rsid w:val="00194958"/>
    <w:rsid w:val="001949EC"/>
    <w:rsid w:val="001A16DC"/>
    <w:rsid w:val="001A4B05"/>
    <w:rsid w:val="001A6F05"/>
    <w:rsid w:val="001A7C3A"/>
    <w:rsid w:val="001B4984"/>
    <w:rsid w:val="001C49D9"/>
    <w:rsid w:val="001C76FB"/>
    <w:rsid w:val="001D4827"/>
    <w:rsid w:val="001F0957"/>
    <w:rsid w:val="001F7DB7"/>
    <w:rsid w:val="00206990"/>
    <w:rsid w:val="0020705B"/>
    <w:rsid w:val="00207E8E"/>
    <w:rsid w:val="002124DF"/>
    <w:rsid w:val="002144E9"/>
    <w:rsid w:val="00237507"/>
    <w:rsid w:val="00241B68"/>
    <w:rsid w:val="0024345E"/>
    <w:rsid w:val="00246E45"/>
    <w:rsid w:val="00252491"/>
    <w:rsid w:val="00255FCB"/>
    <w:rsid w:val="0025603D"/>
    <w:rsid w:val="0025770A"/>
    <w:rsid w:val="00277D09"/>
    <w:rsid w:val="00277D70"/>
    <w:rsid w:val="00282C53"/>
    <w:rsid w:val="0028705F"/>
    <w:rsid w:val="00297547"/>
    <w:rsid w:val="002A10AC"/>
    <w:rsid w:val="002A2173"/>
    <w:rsid w:val="002A3D6C"/>
    <w:rsid w:val="002A6859"/>
    <w:rsid w:val="002B0A28"/>
    <w:rsid w:val="002B1311"/>
    <w:rsid w:val="002B663B"/>
    <w:rsid w:val="002C0067"/>
    <w:rsid w:val="002C0709"/>
    <w:rsid w:val="002C1D2E"/>
    <w:rsid w:val="002D53A3"/>
    <w:rsid w:val="002E73A4"/>
    <w:rsid w:val="002F715A"/>
    <w:rsid w:val="00300D8B"/>
    <w:rsid w:val="0031209A"/>
    <w:rsid w:val="00314AFD"/>
    <w:rsid w:val="003205F3"/>
    <w:rsid w:val="00327395"/>
    <w:rsid w:val="003424F8"/>
    <w:rsid w:val="00347890"/>
    <w:rsid w:val="00355C3A"/>
    <w:rsid w:val="00364B2F"/>
    <w:rsid w:val="00364CFB"/>
    <w:rsid w:val="003707AF"/>
    <w:rsid w:val="00373AC2"/>
    <w:rsid w:val="00382E0E"/>
    <w:rsid w:val="0038732F"/>
    <w:rsid w:val="00390B4D"/>
    <w:rsid w:val="00393AEB"/>
    <w:rsid w:val="003B5E4E"/>
    <w:rsid w:val="003C778F"/>
    <w:rsid w:val="003D1FED"/>
    <w:rsid w:val="003D2A0D"/>
    <w:rsid w:val="003E4B16"/>
    <w:rsid w:val="003F4EF0"/>
    <w:rsid w:val="00400B6D"/>
    <w:rsid w:val="00404DED"/>
    <w:rsid w:val="00407A1E"/>
    <w:rsid w:val="00423B71"/>
    <w:rsid w:val="00424374"/>
    <w:rsid w:val="00425CF3"/>
    <w:rsid w:val="004319FD"/>
    <w:rsid w:val="004354EF"/>
    <w:rsid w:val="004370E7"/>
    <w:rsid w:val="0043730C"/>
    <w:rsid w:val="004443C1"/>
    <w:rsid w:val="00444D1F"/>
    <w:rsid w:val="00445FE5"/>
    <w:rsid w:val="004523F6"/>
    <w:rsid w:val="00460393"/>
    <w:rsid w:val="00460AB2"/>
    <w:rsid w:val="00462D06"/>
    <w:rsid w:val="0048521F"/>
    <w:rsid w:val="00487D92"/>
    <w:rsid w:val="004A2FFA"/>
    <w:rsid w:val="004B191B"/>
    <w:rsid w:val="004B7885"/>
    <w:rsid w:val="004C5967"/>
    <w:rsid w:val="004E2F27"/>
    <w:rsid w:val="004E4562"/>
    <w:rsid w:val="004E4F4F"/>
    <w:rsid w:val="004E59CF"/>
    <w:rsid w:val="0050010F"/>
    <w:rsid w:val="00524484"/>
    <w:rsid w:val="005247D8"/>
    <w:rsid w:val="005369A7"/>
    <w:rsid w:val="005379D3"/>
    <w:rsid w:val="005533BC"/>
    <w:rsid w:val="005612A9"/>
    <w:rsid w:val="00561931"/>
    <w:rsid w:val="00563916"/>
    <w:rsid w:val="00565D4F"/>
    <w:rsid w:val="00566EC1"/>
    <w:rsid w:val="005758A1"/>
    <w:rsid w:val="005839CF"/>
    <w:rsid w:val="0058595E"/>
    <w:rsid w:val="00590259"/>
    <w:rsid w:val="00590816"/>
    <w:rsid w:val="005A0176"/>
    <w:rsid w:val="005A13DE"/>
    <w:rsid w:val="005A7A0C"/>
    <w:rsid w:val="005C49F6"/>
    <w:rsid w:val="005D20AD"/>
    <w:rsid w:val="005D30FB"/>
    <w:rsid w:val="005D537D"/>
    <w:rsid w:val="005D7EA5"/>
    <w:rsid w:val="005D7F50"/>
    <w:rsid w:val="005E50F3"/>
    <w:rsid w:val="005E73CD"/>
    <w:rsid w:val="005F5A9D"/>
    <w:rsid w:val="00610B4A"/>
    <w:rsid w:val="006116BB"/>
    <w:rsid w:val="00622C93"/>
    <w:rsid w:val="00631E9E"/>
    <w:rsid w:val="0064308B"/>
    <w:rsid w:val="00644FBA"/>
    <w:rsid w:val="00661ADF"/>
    <w:rsid w:val="006639F3"/>
    <w:rsid w:val="00664C3B"/>
    <w:rsid w:val="00667D69"/>
    <w:rsid w:val="006760EE"/>
    <w:rsid w:val="00676C08"/>
    <w:rsid w:val="00684BCF"/>
    <w:rsid w:val="00694D74"/>
    <w:rsid w:val="006A064E"/>
    <w:rsid w:val="006A3014"/>
    <w:rsid w:val="006A372D"/>
    <w:rsid w:val="006A73E6"/>
    <w:rsid w:val="006B1AEE"/>
    <w:rsid w:val="006B3A4F"/>
    <w:rsid w:val="006B5FC9"/>
    <w:rsid w:val="006C01AE"/>
    <w:rsid w:val="006D5862"/>
    <w:rsid w:val="006E1480"/>
    <w:rsid w:val="006E1965"/>
    <w:rsid w:val="006E2216"/>
    <w:rsid w:val="006E2954"/>
    <w:rsid w:val="006F65EB"/>
    <w:rsid w:val="00706137"/>
    <w:rsid w:val="00706FF4"/>
    <w:rsid w:val="00714C75"/>
    <w:rsid w:val="00715FC6"/>
    <w:rsid w:val="00726013"/>
    <w:rsid w:val="007274CA"/>
    <w:rsid w:val="007436C4"/>
    <w:rsid w:val="00750D3D"/>
    <w:rsid w:val="00756D20"/>
    <w:rsid w:val="00774172"/>
    <w:rsid w:val="007742AF"/>
    <w:rsid w:val="00780C57"/>
    <w:rsid w:val="00796771"/>
    <w:rsid w:val="007A2054"/>
    <w:rsid w:val="007A51ED"/>
    <w:rsid w:val="007B7604"/>
    <w:rsid w:val="007D1AF9"/>
    <w:rsid w:val="007D4ADD"/>
    <w:rsid w:val="007D7B09"/>
    <w:rsid w:val="007E084A"/>
    <w:rsid w:val="007E0D17"/>
    <w:rsid w:val="007E6A7E"/>
    <w:rsid w:val="007F1EB5"/>
    <w:rsid w:val="007F27C2"/>
    <w:rsid w:val="007F52E2"/>
    <w:rsid w:val="0080120F"/>
    <w:rsid w:val="00806217"/>
    <w:rsid w:val="00816474"/>
    <w:rsid w:val="008219C9"/>
    <w:rsid w:val="008244CA"/>
    <w:rsid w:val="008327EC"/>
    <w:rsid w:val="0083473D"/>
    <w:rsid w:val="0085085E"/>
    <w:rsid w:val="00854009"/>
    <w:rsid w:val="00854A15"/>
    <w:rsid w:val="0085653E"/>
    <w:rsid w:val="008610C6"/>
    <w:rsid w:val="00863D55"/>
    <w:rsid w:val="00864059"/>
    <w:rsid w:val="008668DE"/>
    <w:rsid w:val="0086753D"/>
    <w:rsid w:val="00892F14"/>
    <w:rsid w:val="008963E6"/>
    <w:rsid w:val="008A48A9"/>
    <w:rsid w:val="008B2AF1"/>
    <w:rsid w:val="008B50A6"/>
    <w:rsid w:val="008D1A08"/>
    <w:rsid w:val="008F2EE2"/>
    <w:rsid w:val="008F33FE"/>
    <w:rsid w:val="008F62C1"/>
    <w:rsid w:val="008F7955"/>
    <w:rsid w:val="00903FAA"/>
    <w:rsid w:val="00905656"/>
    <w:rsid w:val="00905E95"/>
    <w:rsid w:val="00914D28"/>
    <w:rsid w:val="0092007F"/>
    <w:rsid w:val="009223CA"/>
    <w:rsid w:val="00930F72"/>
    <w:rsid w:val="00933AEC"/>
    <w:rsid w:val="009445EB"/>
    <w:rsid w:val="009505DC"/>
    <w:rsid w:val="009575F3"/>
    <w:rsid w:val="00961A73"/>
    <w:rsid w:val="00962170"/>
    <w:rsid w:val="009627F8"/>
    <w:rsid w:val="0096752E"/>
    <w:rsid w:val="0097250A"/>
    <w:rsid w:val="0097329D"/>
    <w:rsid w:val="0098225F"/>
    <w:rsid w:val="0098236E"/>
    <w:rsid w:val="00992AA7"/>
    <w:rsid w:val="009A2EEA"/>
    <w:rsid w:val="009B721E"/>
    <w:rsid w:val="009B7C75"/>
    <w:rsid w:val="009C2B2F"/>
    <w:rsid w:val="009C418B"/>
    <w:rsid w:val="009D544E"/>
    <w:rsid w:val="009D788E"/>
    <w:rsid w:val="009E09B1"/>
    <w:rsid w:val="009E1B06"/>
    <w:rsid w:val="00A00120"/>
    <w:rsid w:val="00A03EB3"/>
    <w:rsid w:val="00A04C17"/>
    <w:rsid w:val="00A23716"/>
    <w:rsid w:val="00A252A0"/>
    <w:rsid w:val="00A270D4"/>
    <w:rsid w:val="00A32D0C"/>
    <w:rsid w:val="00A46EF9"/>
    <w:rsid w:val="00A53A58"/>
    <w:rsid w:val="00A72B9D"/>
    <w:rsid w:val="00A77E6B"/>
    <w:rsid w:val="00A808D2"/>
    <w:rsid w:val="00A91679"/>
    <w:rsid w:val="00A94259"/>
    <w:rsid w:val="00A95975"/>
    <w:rsid w:val="00A97BB9"/>
    <w:rsid w:val="00AA0C8A"/>
    <w:rsid w:val="00AB5C45"/>
    <w:rsid w:val="00AB766C"/>
    <w:rsid w:val="00AB7E3F"/>
    <w:rsid w:val="00AC2220"/>
    <w:rsid w:val="00AC372D"/>
    <w:rsid w:val="00AD2586"/>
    <w:rsid w:val="00AE501D"/>
    <w:rsid w:val="00AE52A9"/>
    <w:rsid w:val="00AE60D7"/>
    <w:rsid w:val="00AE61BF"/>
    <w:rsid w:val="00AF15E4"/>
    <w:rsid w:val="00AF5557"/>
    <w:rsid w:val="00AF7B0A"/>
    <w:rsid w:val="00AF7FB4"/>
    <w:rsid w:val="00B0217C"/>
    <w:rsid w:val="00B026B3"/>
    <w:rsid w:val="00B032AD"/>
    <w:rsid w:val="00B05078"/>
    <w:rsid w:val="00B21284"/>
    <w:rsid w:val="00B31F62"/>
    <w:rsid w:val="00B4018F"/>
    <w:rsid w:val="00B44CEF"/>
    <w:rsid w:val="00B63FFD"/>
    <w:rsid w:val="00B65DA2"/>
    <w:rsid w:val="00B85494"/>
    <w:rsid w:val="00B928E3"/>
    <w:rsid w:val="00B96AA2"/>
    <w:rsid w:val="00BA2116"/>
    <w:rsid w:val="00BA5761"/>
    <w:rsid w:val="00BA63E9"/>
    <w:rsid w:val="00BA7C48"/>
    <w:rsid w:val="00BB0AB6"/>
    <w:rsid w:val="00BB2EAD"/>
    <w:rsid w:val="00BB4223"/>
    <w:rsid w:val="00BB4299"/>
    <w:rsid w:val="00BB7FD4"/>
    <w:rsid w:val="00BC0440"/>
    <w:rsid w:val="00BC2C6D"/>
    <w:rsid w:val="00BE2CD7"/>
    <w:rsid w:val="00BE4725"/>
    <w:rsid w:val="00BF56B1"/>
    <w:rsid w:val="00BF6B46"/>
    <w:rsid w:val="00BF71C0"/>
    <w:rsid w:val="00C00772"/>
    <w:rsid w:val="00C01940"/>
    <w:rsid w:val="00C040DE"/>
    <w:rsid w:val="00C11379"/>
    <w:rsid w:val="00C12057"/>
    <w:rsid w:val="00C53860"/>
    <w:rsid w:val="00C7217D"/>
    <w:rsid w:val="00C749B5"/>
    <w:rsid w:val="00C8048E"/>
    <w:rsid w:val="00C81F94"/>
    <w:rsid w:val="00C837D8"/>
    <w:rsid w:val="00C87429"/>
    <w:rsid w:val="00CA0438"/>
    <w:rsid w:val="00CB1E79"/>
    <w:rsid w:val="00CB33BB"/>
    <w:rsid w:val="00CB48AD"/>
    <w:rsid w:val="00CB7F32"/>
    <w:rsid w:val="00CD15A4"/>
    <w:rsid w:val="00CD46E6"/>
    <w:rsid w:val="00CD6007"/>
    <w:rsid w:val="00CF3378"/>
    <w:rsid w:val="00D009C4"/>
    <w:rsid w:val="00D15C69"/>
    <w:rsid w:val="00D239BB"/>
    <w:rsid w:val="00D36430"/>
    <w:rsid w:val="00D40208"/>
    <w:rsid w:val="00D53C80"/>
    <w:rsid w:val="00D54B99"/>
    <w:rsid w:val="00D54D60"/>
    <w:rsid w:val="00D608FB"/>
    <w:rsid w:val="00D61B61"/>
    <w:rsid w:val="00D702D6"/>
    <w:rsid w:val="00D71E27"/>
    <w:rsid w:val="00D758D0"/>
    <w:rsid w:val="00D85927"/>
    <w:rsid w:val="00D92E23"/>
    <w:rsid w:val="00DA458E"/>
    <w:rsid w:val="00DB03A1"/>
    <w:rsid w:val="00DB0532"/>
    <w:rsid w:val="00DB4DD6"/>
    <w:rsid w:val="00DB62B1"/>
    <w:rsid w:val="00DB79A3"/>
    <w:rsid w:val="00DE46EA"/>
    <w:rsid w:val="00DE53F8"/>
    <w:rsid w:val="00DF3B46"/>
    <w:rsid w:val="00DF6A27"/>
    <w:rsid w:val="00E01BBF"/>
    <w:rsid w:val="00E1134E"/>
    <w:rsid w:val="00E3031D"/>
    <w:rsid w:val="00E30819"/>
    <w:rsid w:val="00E314C7"/>
    <w:rsid w:val="00E32EB4"/>
    <w:rsid w:val="00E37DDF"/>
    <w:rsid w:val="00E52A8B"/>
    <w:rsid w:val="00E63FE6"/>
    <w:rsid w:val="00E6739E"/>
    <w:rsid w:val="00E7758D"/>
    <w:rsid w:val="00E93EBD"/>
    <w:rsid w:val="00E974EF"/>
    <w:rsid w:val="00EB3F2C"/>
    <w:rsid w:val="00ED03DF"/>
    <w:rsid w:val="00ED1211"/>
    <w:rsid w:val="00ED3FD0"/>
    <w:rsid w:val="00EF4270"/>
    <w:rsid w:val="00EF7522"/>
    <w:rsid w:val="00F06595"/>
    <w:rsid w:val="00F10E7B"/>
    <w:rsid w:val="00F120ED"/>
    <w:rsid w:val="00F139B0"/>
    <w:rsid w:val="00F24972"/>
    <w:rsid w:val="00F2649E"/>
    <w:rsid w:val="00F32A0E"/>
    <w:rsid w:val="00F32F59"/>
    <w:rsid w:val="00F33D7C"/>
    <w:rsid w:val="00F44644"/>
    <w:rsid w:val="00F44D53"/>
    <w:rsid w:val="00F51D86"/>
    <w:rsid w:val="00F5360A"/>
    <w:rsid w:val="00F61064"/>
    <w:rsid w:val="00F670AE"/>
    <w:rsid w:val="00F72275"/>
    <w:rsid w:val="00F76CAE"/>
    <w:rsid w:val="00F816D4"/>
    <w:rsid w:val="00F82B6B"/>
    <w:rsid w:val="00F85576"/>
    <w:rsid w:val="00F871B6"/>
    <w:rsid w:val="00FA4F76"/>
    <w:rsid w:val="00FB659D"/>
    <w:rsid w:val="00FC4D9A"/>
    <w:rsid w:val="00FE1958"/>
    <w:rsid w:val="00FE2A21"/>
    <w:rsid w:val="00FF23D7"/>
    <w:rsid w:val="00FF6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EB32EE"/>
  <w15:chartTrackingRefBased/>
  <w15:docId w15:val="{50AE8E76-3DFD-D64E-9865-E6D80C6DC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5A4"/>
    <w:pPr>
      <w:spacing w:line="240" w:lineRule="auto"/>
    </w:pPr>
    <w:rPr>
      <w:rFonts w:ascii="Times New Roman" w:eastAsiaTheme="minorEastAsia" w:hAnsi="Times New Roman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15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15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15A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15A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15A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15A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15A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15A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15A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15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15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15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15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15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15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15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15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15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15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D15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15A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D15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15A4"/>
    <w:pPr>
      <w:spacing w:before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D15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15A4"/>
    <w:pPr>
      <w:spacing w:line="278" w:lineRule="auto"/>
      <w:ind w:left="720"/>
      <w:contextualSpacing/>
    </w:pPr>
    <w:rPr>
      <w:rFonts w:asciiTheme="minorHAnsi" w:eastAsiaTheme="minorHAnsi" w:hAnsiTheme="minorHAnsi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CD15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15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15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15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er Park</dc:creator>
  <cp:keywords/>
  <dc:description/>
  <cp:lastModifiedBy>Asher Park</cp:lastModifiedBy>
  <cp:revision>1</cp:revision>
  <dcterms:created xsi:type="dcterms:W3CDTF">2025-06-15T16:51:00Z</dcterms:created>
  <dcterms:modified xsi:type="dcterms:W3CDTF">2025-06-15T16:57:00Z</dcterms:modified>
</cp:coreProperties>
</file>